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75D8" w:rsidRDefault="00CC0D22" w:rsidP="00464EAD">
      <w:pPr>
        <w:snapToGrid w:val="0"/>
        <w:spacing w:before="120"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2 </w:t>
      </w:r>
      <w:r w:rsidR="00FE707E" w:rsidRPr="0055621F">
        <w:rPr>
          <w:rFonts w:ascii="Times New Roman" w:hAnsi="Times New Roman" w:cs="Times New Roman"/>
          <w:b/>
          <w:sz w:val="20"/>
          <w:szCs w:val="20"/>
        </w:rPr>
        <w:t xml:space="preserve">Table. </w:t>
      </w:r>
      <w:r w:rsidR="00FE707E" w:rsidRPr="0055621F">
        <w:rPr>
          <w:rFonts w:ascii="Times New Roman" w:hAnsi="Times New Roman" w:cs="Times New Roman"/>
          <w:sz w:val="20"/>
          <w:szCs w:val="20"/>
        </w:rPr>
        <w:t xml:space="preserve">Daily diarrhea scores observed in piglets treated with either AZR, NTZ, or AZR+NTZ, as compared with </w:t>
      </w:r>
      <w:r w:rsidR="00E201D3" w:rsidRPr="0055621F">
        <w:rPr>
          <w:rFonts w:ascii="Times New Roman" w:hAnsi="Times New Roman" w:cs="Times New Roman"/>
          <w:sz w:val="20"/>
          <w:szCs w:val="20"/>
        </w:rPr>
        <w:t xml:space="preserve">uninfected AZR+NTZ treated and </w:t>
      </w:r>
      <w:r w:rsidR="00FE707E" w:rsidRPr="0055621F">
        <w:rPr>
          <w:rFonts w:ascii="Times New Roman" w:hAnsi="Times New Roman" w:cs="Times New Roman"/>
          <w:sz w:val="20"/>
          <w:szCs w:val="20"/>
        </w:rPr>
        <w:t>untreated group</w:t>
      </w:r>
      <w:r w:rsidR="00E201D3" w:rsidRPr="0055621F">
        <w:rPr>
          <w:rFonts w:ascii="Times New Roman" w:hAnsi="Times New Roman" w:cs="Times New Roman"/>
          <w:sz w:val="20"/>
          <w:szCs w:val="20"/>
        </w:rPr>
        <w:t>s</w:t>
      </w:r>
      <w:r w:rsidR="00FE707E" w:rsidRPr="0055621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184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A52722" w:rsidRPr="00A52722" w:rsidTr="00A52722">
        <w:trPr>
          <w:trHeight w:val="300"/>
        </w:trPr>
        <w:tc>
          <w:tcPr>
            <w:tcW w:w="18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post treatment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52722" w:rsidRPr="00A52722" w:rsidTr="00A52722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. hominis </w:t>
            </w: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only (n=10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52722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52722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A52722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A52722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50</w:t>
            </w:r>
          </w:p>
        </w:tc>
      </w:tr>
      <w:tr w:rsidR="00A52722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52722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52722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A52722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A52722" w:rsidRPr="00A52722" w:rsidTr="00A52722">
        <w:trPr>
          <w:trHeight w:val="315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52722" w:rsidRPr="00A52722" w:rsidTr="00A52722">
        <w:trPr>
          <w:trHeight w:val="315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. hominis</w:t>
            </w: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AZR (n=5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52722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52722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52722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A52722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52722" w:rsidRPr="00A52722" w:rsidTr="00A52722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. hominis</w:t>
            </w: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NTZ (n=5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722" w:rsidRPr="00A52722" w:rsidRDefault="00A52722" w:rsidP="00A52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952FB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952FB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952FB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952FB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C952FB" w:rsidRPr="00A52722" w:rsidTr="00A52722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. hominis</w:t>
            </w: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AZR &amp; NTZ (n=7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952FB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952FB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952FB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952FB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952FB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952FB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952FB" w:rsidRPr="00A52722" w:rsidTr="00A52722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AZR &amp; NTZ (n=5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952FB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952FB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C952FB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bookmarkStart w:id="0" w:name="_GoBack"/>
        <w:bookmarkEnd w:id="0"/>
      </w:tr>
      <w:tr w:rsidR="00C952FB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952FB" w:rsidRPr="00A52722" w:rsidTr="00A52722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None (n=4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C952FB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C952FB" w:rsidRPr="00A52722" w:rsidTr="00A5272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C952FB" w:rsidRPr="00A52722" w:rsidTr="00A52722">
        <w:trPr>
          <w:trHeight w:val="315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2FB" w:rsidRPr="00A52722" w:rsidRDefault="00C952FB" w:rsidP="00C95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72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:rsidR="006305C9" w:rsidRPr="0055621F" w:rsidRDefault="006305C9" w:rsidP="00206799">
      <w:pPr>
        <w:snapToGrid w:val="0"/>
        <w:spacing w:before="120"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6305C9" w:rsidRPr="00556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B2B"/>
    <w:rsid w:val="001024C4"/>
    <w:rsid w:val="00206799"/>
    <w:rsid w:val="002942B3"/>
    <w:rsid w:val="00424EBF"/>
    <w:rsid w:val="00464EAD"/>
    <w:rsid w:val="00505ECF"/>
    <w:rsid w:val="0055621F"/>
    <w:rsid w:val="00565B6A"/>
    <w:rsid w:val="005775D8"/>
    <w:rsid w:val="005E0B01"/>
    <w:rsid w:val="00610F46"/>
    <w:rsid w:val="006305C9"/>
    <w:rsid w:val="007C71C4"/>
    <w:rsid w:val="007D1F60"/>
    <w:rsid w:val="00863DB7"/>
    <w:rsid w:val="008A7F60"/>
    <w:rsid w:val="00A06A9B"/>
    <w:rsid w:val="00A52722"/>
    <w:rsid w:val="00AD640E"/>
    <w:rsid w:val="00B3254C"/>
    <w:rsid w:val="00B45055"/>
    <w:rsid w:val="00B80921"/>
    <w:rsid w:val="00C86FB3"/>
    <w:rsid w:val="00C952FB"/>
    <w:rsid w:val="00CC0D22"/>
    <w:rsid w:val="00CF0B62"/>
    <w:rsid w:val="00D81370"/>
    <w:rsid w:val="00D862DE"/>
    <w:rsid w:val="00E201D3"/>
    <w:rsid w:val="00FB7B2B"/>
    <w:rsid w:val="00FE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0B2F1D-5649-432A-8FAD-853DB540C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EAD"/>
  </w:style>
  <w:style w:type="paragraph" w:styleId="Heading1">
    <w:name w:val="heading 1"/>
    <w:basedOn w:val="Normal"/>
    <w:next w:val="Normal"/>
    <w:link w:val="Heading1Char"/>
    <w:uiPriority w:val="9"/>
    <w:qFormat/>
    <w:rsid w:val="00464EA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EAD"/>
    <w:rPr>
      <w:rFonts w:ascii="Times New Roman" w:eastAsiaTheme="majorEastAsia" w:hAnsi="Times New Roman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3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2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angun</dc:creator>
  <cp:keywords/>
  <dc:description/>
  <cp:lastModifiedBy>Lee, Sangun</cp:lastModifiedBy>
  <cp:revision>6</cp:revision>
  <dcterms:created xsi:type="dcterms:W3CDTF">2017-08-14T22:13:00Z</dcterms:created>
  <dcterms:modified xsi:type="dcterms:W3CDTF">2017-08-15T20:21:00Z</dcterms:modified>
</cp:coreProperties>
</file>